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15F" w:rsidRPr="009F2D65" w:rsidRDefault="0099715F" w:rsidP="0099715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Sensitivity analysis – including </w:t>
      </w:r>
      <w:r>
        <w:rPr>
          <w:rFonts w:ascii="Times New Roman" w:hAnsi="Times New Roman" w:cs="Times New Roman"/>
          <w:b/>
          <w:bCs/>
          <w:iCs/>
          <w:sz w:val="32"/>
          <w:szCs w:val="32"/>
        </w:rPr>
        <w:t>smoking behaviour</w:t>
      </w: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Figure A5. Class membership probabilities by health dimension for the 1905 and 1910 cohorts including Smoking in the Latent Class Analysis, both sexes.</w:t>
      </w: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F4EAE4" wp14:editId="13E3DDAF">
            <wp:extent cx="6120130" cy="3663950"/>
            <wp:effectExtent l="0" t="0" r="0" b="0"/>
            <wp:docPr id="26" name="Graphic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1_Classsmoking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715F" w:rsidRPr="009F2D65" w:rsidRDefault="0099715F" w:rsidP="00997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013A" w:rsidRPr="0099715F" w:rsidRDefault="0099715F" w:rsidP="0099715F">
      <w:bookmarkStart w:id="0" w:name="_GoBack"/>
      <w:bookmarkEnd w:id="0"/>
    </w:p>
    <w:sectPr w:rsidR="008E013A" w:rsidRPr="00997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9715F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9:00Z</dcterms:created>
  <dcterms:modified xsi:type="dcterms:W3CDTF">2021-06-20T01:29:00Z</dcterms:modified>
</cp:coreProperties>
</file>